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6A171" w14:textId="053F93B5" w:rsidR="00074FE3" w:rsidRPr="00EF2A50" w:rsidRDefault="00985F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F2B02" w:rsidRPr="00EF2A5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414E14" w:rsidRPr="00EF2A50">
        <w:rPr>
          <w:rFonts w:ascii="Times New Roman" w:hAnsi="Times New Roman" w:cs="Times New Roman"/>
          <w:sz w:val="24"/>
          <w:szCs w:val="24"/>
        </w:rPr>
        <w:t xml:space="preserve">: Correlation of KCND2 </w:t>
      </w:r>
      <w:r w:rsidR="00EF2A50" w:rsidRPr="00EF2A50">
        <w:rPr>
          <w:rFonts w:ascii="Times New Roman" w:hAnsi="Times New Roman" w:cs="Times New Roman"/>
          <w:sz w:val="24"/>
          <w:szCs w:val="24"/>
        </w:rPr>
        <w:t>e</w:t>
      </w:r>
      <w:r w:rsidR="00414E14" w:rsidRPr="00EF2A50">
        <w:rPr>
          <w:rFonts w:ascii="Times New Roman" w:hAnsi="Times New Roman" w:cs="Times New Roman"/>
          <w:sz w:val="24"/>
          <w:szCs w:val="24"/>
        </w:rPr>
        <w:t xml:space="preserve">xpression with </w:t>
      </w:r>
      <w:r w:rsidR="00EF2A50" w:rsidRPr="00EF2A50">
        <w:rPr>
          <w:rFonts w:ascii="Times New Roman" w:hAnsi="Times New Roman" w:cs="Times New Roman"/>
          <w:sz w:val="24"/>
          <w:szCs w:val="24"/>
        </w:rPr>
        <w:t>c</w:t>
      </w:r>
      <w:r w:rsidR="00414E14" w:rsidRPr="00EF2A50">
        <w:rPr>
          <w:rFonts w:ascii="Times New Roman" w:hAnsi="Times New Roman" w:cs="Times New Roman"/>
          <w:sz w:val="24"/>
          <w:szCs w:val="24"/>
        </w:rPr>
        <w:t xml:space="preserve">linically </w:t>
      </w:r>
      <w:r w:rsidR="00EF2A50" w:rsidRPr="00EF2A50">
        <w:rPr>
          <w:rFonts w:ascii="Times New Roman" w:hAnsi="Times New Roman" w:cs="Times New Roman"/>
          <w:sz w:val="24"/>
          <w:szCs w:val="24"/>
        </w:rPr>
        <w:t>a</w:t>
      </w:r>
      <w:r w:rsidR="00414E14" w:rsidRPr="00EF2A50">
        <w:rPr>
          <w:rFonts w:ascii="Times New Roman" w:hAnsi="Times New Roman" w:cs="Times New Roman"/>
          <w:sz w:val="24"/>
          <w:szCs w:val="24"/>
        </w:rPr>
        <w:t xml:space="preserve">pproved </w:t>
      </w:r>
      <w:r w:rsidR="00EF2A50" w:rsidRPr="00EF2A50">
        <w:rPr>
          <w:rFonts w:ascii="Times New Roman" w:hAnsi="Times New Roman" w:cs="Times New Roman"/>
          <w:sz w:val="24"/>
          <w:szCs w:val="24"/>
        </w:rPr>
        <w:t>t</w:t>
      </w:r>
      <w:r w:rsidR="00414E14" w:rsidRPr="00EF2A50">
        <w:rPr>
          <w:rFonts w:ascii="Times New Roman" w:hAnsi="Times New Roman" w:cs="Times New Roman"/>
          <w:sz w:val="24"/>
          <w:szCs w:val="24"/>
        </w:rPr>
        <w:t xml:space="preserve">argeted </w:t>
      </w:r>
      <w:r w:rsidR="00EF2A50" w:rsidRPr="00EF2A50">
        <w:rPr>
          <w:rFonts w:ascii="Times New Roman" w:hAnsi="Times New Roman" w:cs="Times New Roman"/>
          <w:sz w:val="24"/>
          <w:szCs w:val="24"/>
        </w:rPr>
        <w:t>d</w:t>
      </w:r>
      <w:r w:rsidR="00414E14" w:rsidRPr="00EF2A50">
        <w:rPr>
          <w:rFonts w:ascii="Times New Roman" w:hAnsi="Times New Roman" w:cs="Times New Roman"/>
          <w:sz w:val="24"/>
          <w:szCs w:val="24"/>
        </w:rPr>
        <w:t xml:space="preserve">rug </w:t>
      </w:r>
      <w:r w:rsidR="00EF2A50" w:rsidRPr="00EF2A50">
        <w:rPr>
          <w:rFonts w:ascii="Times New Roman" w:hAnsi="Times New Roman" w:cs="Times New Roman"/>
          <w:sz w:val="24"/>
          <w:szCs w:val="24"/>
        </w:rPr>
        <w:t>t</w:t>
      </w:r>
      <w:r w:rsidR="00414E14" w:rsidRPr="00EF2A50">
        <w:rPr>
          <w:rFonts w:ascii="Times New Roman" w:hAnsi="Times New Roman" w:cs="Times New Roman"/>
          <w:sz w:val="24"/>
          <w:szCs w:val="24"/>
        </w:rPr>
        <w:t xml:space="preserve">argets (Her2, VEGF, Immunotherapy) for </w:t>
      </w:r>
      <w:r w:rsidR="00EF2A50" w:rsidRPr="00EF2A50">
        <w:rPr>
          <w:rFonts w:ascii="Times New Roman" w:hAnsi="Times New Roman" w:cs="Times New Roman"/>
          <w:sz w:val="24"/>
          <w:szCs w:val="24"/>
        </w:rPr>
        <w:t>GC</w:t>
      </w:r>
      <w:r w:rsidR="00414E14" w:rsidRPr="00EF2A50">
        <w:rPr>
          <w:rFonts w:ascii="Times New Roman" w:hAnsi="Times New Roman" w:cs="Times New Roman"/>
          <w:sz w:val="24"/>
          <w:szCs w:val="24"/>
        </w:rPr>
        <w:t xml:space="preserve"> Treatment</w:t>
      </w:r>
      <w:r w:rsidR="00BC52DC">
        <w:rPr>
          <w:rFonts w:ascii="Times New Roman" w:hAnsi="Times New Roman" w:cs="Times New Roman"/>
          <w:sz w:val="24"/>
          <w:szCs w:val="24"/>
        </w:rPr>
        <w:t xml:space="preserve"> in the TCGA databas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700"/>
        <w:gridCol w:w="1800"/>
      </w:tblGrid>
      <w:tr w:rsidR="00E95F64" w:rsidRPr="00CD1111" w14:paraId="0D52A032" w14:textId="77777777" w:rsidTr="00CD1111">
        <w:tc>
          <w:tcPr>
            <w:tcW w:w="2425" w:type="dxa"/>
            <w:tcBorders>
              <w:bottom w:val="single" w:sz="4" w:space="0" w:color="auto"/>
            </w:tcBorders>
          </w:tcPr>
          <w:p w14:paraId="4E367A07" w14:textId="416B4785" w:rsidR="00E95F64" w:rsidRPr="00CD1111" w:rsidRDefault="00E95F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CD1111" w:rsidRPr="00CD11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AF43563" w14:textId="50AF8ABE" w:rsidR="00E95F64" w:rsidRPr="00CD1111" w:rsidRDefault="00E95F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lation coefficien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5B0DE73" w14:textId="36A8A97D" w:rsidR="00E95F64" w:rsidRPr="00CD1111" w:rsidRDefault="00E95F6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E95F64" w:rsidRPr="00CD1111" w14:paraId="632823A3" w14:textId="77777777" w:rsidTr="00CD1111">
        <w:tc>
          <w:tcPr>
            <w:tcW w:w="2425" w:type="dxa"/>
            <w:tcBorders>
              <w:top w:val="single" w:sz="4" w:space="0" w:color="auto"/>
              <w:bottom w:val="nil"/>
            </w:tcBorders>
          </w:tcPr>
          <w:p w14:paraId="35D85D68" w14:textId="44BDC944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ERBB2 (HER2)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48841DF2" w14:textId="2261C15E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0F7DAB7A" w14:textId="072B7750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0.0144</w:t>
            </w:r>
          </w:p>
        </w:tc>
      </w:tr>
      <w:tr w:rsidR="00E95F64" w:rsidRPr="00CD1111" w14:paraId="247D88CA" w14:textId="77777777" w:rsidTr="00CD1111">
        <w:tc>
          <w:tcPr>
            <w:tcW w:w="2425" w:type="dxa"/>
            <w:tcBorders>
              <w:top w:val="nil"/>
              <w:bottom w:val="nil"/>
            </w:tcBorders>
          </w:tcPr>
          <w:p w14:paraId="15EC0686" w14:textId="7AE6DF0E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AC30226" w14:textId="32ABDDA3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6361983" w14:textId="559D3171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0.0459</w:t>
            </w:r>
          </w:p>
        </w:tc>
      </w:tr>
      <w:tr w:rsidR="00E95F64" w:rsidRPr="00CD1111" w14:paraId="60A08ABC" w14:textId="77777777" w:rsidTr="00CD1111">
        <w:tc>
          <w:tcPr>
            <w:tcW w:w="2425" w:type="dxa"/>
            <w:tcBorders>
              <w:top w:val="nil"/>
              <w:bottom w:val="nil"/>
            </w:tcBorders>
          </w:tcPr>
          <w:p w14:paraId="7EF56AD2" w14:textId="65512D48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VEGFB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80FF865" w14:textId="5C9C8211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7B90925" w14:textId="0E04B80C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1.3e-16</w:t>
            </w:r>
          </w:p>
        </w:tc>
      </w:tr>
      <w:tr w:rsidR="00E95F64" w:rsidRPr="00CD1111" w14:paraId="6E801D34" w14:textId="77777777" w:rsidTr="00CD1111">
        <w:tc>
          <w:tcPr>
            <w:tcW w:w="2425" w:type="dxa"/>
            <w:tcBorders>
              <w:top w:val="nil"/>
              <w:bottom w:val="nil"/>
            </w:tcBorders>
          </w:tcPr>
          <w:p w14:paraId="09F73447" w14:textId="366605A1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VEGFC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B9D436F" w14:textId="45449658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B30E9A5" w14:textId="09CF7EA5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6.71e-48</w:t>
            </w:r>
          </w:p>
        </w:tc>
      </w:tr>
      <w:tr w:rsidR="00E95F64" w:rsidRPr="00CD1111" w14:paraId="00325DFA" w14:textId="77777777" w:rsidTr="00CD1111">
        <w:tc>
          <w:tcPr>
            <w:tcW w:w="2425" w:type="dxa"/>
            <w:tcBorders>
              <w:top w:val="nil"/>
              <w:bottom w:val="nil"/>
            </w:tcBorders>
          </w:tcPr>
          <w:p w14:paraId="43ED51EC" w14:textId="2F20A922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FLT1 (VEGFR-1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26C924C" w14:textId="20599D8F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A350CA2" w14:textId="181AF23F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4.37e-13</w:t>
            </w:r>
          </w:p>
        </w:tc>
      </w:tr>
      <w:tr w:rsidR="00E95F64" w:rsidRPr="00CD1111" w14:paraId="18E2224C" w14:textId="77777777" w:rsidTr="00CD1111">
        <w:tc>
          <w:tcPr>
            <w:tcW w:w="2425" w:type="dxa"/>
            <w:tcBorders>
              <w:top w:val="nil"/>
              <w:bottom w:val="nil"/>
            </w:tcBorders>
          </w:tcPr>
          <w:p w14:paraId="5869E2E6" w14:textId="00AC6BF0" w:rsidR="00E95F64" w:rsidRPr="00CD1111" w:rsidRDefault="00E95F64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KDR (VEGFR-2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132689E" w14:textId="334C428D" w:rsidR="00E95F64" w:rsidRPr="00CD1111" w:rsidRDefault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5E47826" w14:textId="48A0F81E" w:rsidR="00E95F64" w:rsidRPr="00CD1111" w:rsidRDefault="00B102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  <w:r w:rsidR="00E95F64" w:rsidRPr="00CD1111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E95F64" w:rsidRPr="00CD1111" w14:paraId="25E2DC54" w14:textId="77777777" w:rsidTr="00CD1111">
        <w:tc>
          <w:tcPr>
            <w:tcW w:w="2425" w:type="dxa"/>
            <w:tcBorders>
              <w:top w:val="nil"/>
              <w:bottom w:val="nil"/>
            </w:tcBorders>
          </w:tcPr>
          <w:p w14:paraId="351BA6C4" w14:textId="5EAB2511" w:rsidR="00E95F64" w:rsidRPr="00CD1111" w:rsidRDefault="00E95F64" w:rsidP="00E95F64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FLT4 (VEGFR-3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0D96C72" w14:textId="306C6DCC" w:rsidR="00E95F64" w:rsidRPr="00CD1111" w:rsidRDefault="00E95F64" w:rsidP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0221094" w14:textId="4ABCFB0F" w:rsidR="00E95F64" w:rsidRPr="00CD1111" w:rsidRDefault="00E95F64" w:rsidP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2.4e-14</w:t>
            </w:r>
          </w:p>
        </w:tc>
      </w:tr>
      <w:tr w:rsidR="00B10289" w:rsidRPr="00CD1111" w14:paraId="58D14DE2" w14:textId="77777777" w:rsidTr="00CD1111">
        <w:tc>
          <w:tcPr>
            <w:tcW w:w="2425" w:type="dxa"/>
            <w:tcBorders>
              <w:top w:val="nil"/>
              <w:bottom w:val="nil"/>
            </w:tcBorders>
          </w:tcPr>
          <w:p w14:paraId="68131676" w14:textId="60D7767A" w:rsidR="00B10289" w:rsidRPr="00CD1111" w:rsidRDefault="00042BCB" w:rsidP="00E95F64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D274 (PD-L1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F51905F" w14:textId="3ED62CFB" w:rsidR="00B10289" w:rsidRPr="00CD1111" w:rsidRDefault="00042BCB" w:rsidP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71C6EBE" w14:textId="68FE846F" w:rsidR="00B10289" w:rsidRPr="00CD1111" w:rsidRDefault="00042BCB" w:rsidP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1.04e-05</w:t>
            </w:r>
          </w:p>
        </w:tc>
      </w:tr>
      <w:tr w:rsidR="00B10289" w:rsidRPr="00CD1111" w14:paraId="31319C62" w14:textId="77777777" w:rsidTr="00CD1111">
        <w:tc>
          <w:tcPr>
            <w:tcW w:w="2425" w:type="dxa"/>
            <w:tcBorders>
              <w:top w:val="nil"/>
              <w:bottom w:val="nil"/>
            </w:tcBorders>
          </w:tcPr>
          <w:p w14:paraId="55BA13D8" w14:textId="76F44B5D" w:rsidR="00B10289" w:rsidRPr="00CD1111" w:rsidRDefault="00042BCB" w:rsidP="00E95F64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PDCD1 (PD1)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E983855" w14:textId="413156F1" w:rsidR="00B10289" w:rsidRPr="00CD1111" w:rsidRDefault="00042BCB" w:rsidP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0B6002E" w14:textId="0DBF78BB" w:rsidR="00B10289" w:rsidRPr="00CD1111" w:rsidRDefault="00042BCB" w:rsidP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B10289" w:rsidRPr="00CD1111" w14:paraId="52ACB6ED" w14:textId="77777777" w:rsidTr="00CD1111"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14:paraId="4F3BFA8C" w14:textId="4B0EFC71" w:rsidR="00B10289" w:rsidRPr="00CD1111" w:rsidRDefault="00042BCB" w:rsidP="00E95F64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CTLA4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4B07BC47" w14:textId="7B6AC702" w:rsidR="00B10289" w:rsidRPr="00CD1111" w:rsidRDefault="00042BCB" w:rsidP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2CECD75" w14:textId="07B0E6BA" w:rsidR="00B10289" w:rsidRPr="00CD1111" w:rsidRDefault="00042BCB" w:rsidP="00E95F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1111">
              <w:rPr>
                <w:rFonts w:ascii="Times New Roman" w:hAnsi="Times New Roman" w:cs="Times New Roman"/>
                <w:sz w:val="20"/>
                <w:szCs w:val="20"/>
              </w:rPr>
              <w:t>0.00674</w:t>
            </w:r>
          </w:p>
        </w:tc>
      </w:tr>
    </w:tbl>
    <w:p w14:paraId="5B720C21" w14:textId="77777777" w:rsidR="00FF2B02" w:rsidRDefault="00FF2B02"/>
    <w:sectPr w:rsidR="00FF2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A9A"/>
    <w:rsid w:val="00042BCB"/>
    <w:rsid w:val="00074FE3"/>
    <w:rsid w:val="001B1A9A"/>
    <w:rsid w:val="00414E14"/>
    <w:rsid w:val="008A7992"/>
    <w:rsid w:val="00985F37"/>
    <w:rsid w:val="00B10289"/>
    <w:rsid w:val="00BC52DC"/>
    <w:rsid w:val="00CD1111"/>
    <w:rsid w:val="00E95F64"/>
    <w:rsid w:val="00EF2A50"/>
    <w:rsid w:val="00FF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87A54"/>
  <w15:chartTrackingRefBased/>
  <w15:docId w15:val="{A017CE69-7799-4C1A-8488-9480C4FA3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68</Words>
  <Characters>3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anhong</dc:creator>
  <cp:keywords/>
  <dc:description/>
  <cp:lastModifiedBy>Zhang, Yanhong</cp:lastModifiedBy>
  <cp:revision>8</cp:revision>
  <dcterms:created xsi:type="dcterms:W3CDTF">2023-05-09T16:19:00Z</dcterms:created>
  <dcterms:modified xsi:type="dcterms:W3CDTF">2023-05-09T20:03:00Z</dcterms:modified>
</cp:coreProperties>
</file>